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16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0916"/>
      </w:tblGrid>
      <w:tr w:rsidR="001C3BB9" w:rsidRPr="00AA299F" w:rsidTr="009F79A5">
        <w:trPr>
          <w:trHeight w:val="567"/>
        </w:trPr>
        <w:tc>
          <w:tcPr>
            <w:tcW w:w="10916" w:type="dxa"/>
          </w:tcPr>
          <w:p w:rsidR="001C3BB9" w:rsidRPr="009F79A5" w:rsidRDefault="009F79A5" w:rsidP="00AA299F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9F79A5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587F8A">
              <w:rPr>
                <w:rFonts w:ascii="Arial" w:hAnsi="Arial" w:cs="Arial"/>
                <w:b/>
                <w:sz w:val="20"/>
                <w:szCs w:val="20"/>
                <w:lang w:val="en-US"/>
              </w:rPr>
              <w:t>1 Table</w:t>
            </w:r>
            <w:r w:rsidRPr="009F79A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earch strategy for </w:t>
            </w:r>
            <w:r w:rsidR="00AA299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vidence inventory </w:t>
            </w:r>
            <w:r w:rsidRPr="009F79A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f surveys of guideline developer </w:t>
            </w:r>
            <w:proofErr w:type="spellStart"/>
            <w:r w:rsidRPr="009F79A5">
              <w:rPr>
                <w:rFonts w:ascii="Arial" w:hAnsi="Arial" w:cs="Arial"/>
                <w:b/>
                <w:sz w:val="20"/>
                <w:szCs w:val="20"/>
                <w:lang w:val="en-US"/>
              </w:rPr>
              <w:t>organisations</w:t>
            </w:r>
            <w:proofErr w:type="spellEnd"/>
          </w:p>
        </w:tc>
      </w:tr>
      <w:tr w:rsidR="001C3BB9" w:rsidRPr="00AA299F" w:rsidTr="00735EC4">
        <w:trPr>
          <w:trHeight w:val="3381"/>
        </w:trPr>
        <w:tc>
          <w:tcPr>
            <w:tcW w:w="10916" w:type="dxa"/>
          </w:tcPr>
          <w:p w:rsidR="001C3BB9" w:rsidRPr="009F79A5" w:rsidRDefault="001C3BB9" w:rsidP="001C3BB9">
            <w:pPr>
              <w:ind w:left="558" w:firstLine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>("practice guideline developer" OR "practice guideline development")</w:t>
            </w:r>
          </w:p>
          <w:p w:rsidR="001C3BB9" w:rsidRPr="009F79A5" w:rsidRDefault="001C3BB9" w:rsidP="001C3BB9">
            <w:pPr>
              <w:ind w:left="558" w:firstLine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</w:p>
          <w:p w:rsidR="001C3BB9" w:rsidRPr="009F79A5" w:rsidRDefault="001C3BB9" w:rsidP="001C3BB9">
            <w:pPr>
              <w:ind w:left="558" w:firstLine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>"practice guidelines as topic"[</w:t>
            </w:r>
            <w:proofErr w:type="spellStart"/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 xml:space="preserve"> Major Topic] </w:t>
            </w:r>
          </w:p>
          <w:p w:rsidR="001C3BB9" w:rsidRPr="009F79A5" w:rsidRDefault="001C3BB9" w:rsidP="001C3BB9">
            <w:pPr>
              <w:ind w:left="1263" w:hanging="70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ab/>
              <w:t>(("quality control"[</w:t>
            </w:r>
            <w:proofErr w:type="spellStart"/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 xml:space="preserve"> Terms] OR ("quality"[All Fields] AND "control"[All Fields]) OR "quality control"[All Fields]) OR ("checklist"[</w:t>
            </w:r>
            <w:proofErr w:type="spellStart"/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 xml:space="preserve"> Terms] OR "checklist"[All Fields])) </w:t>
            </w:r>
          </w:p>
          <w:p w:rsidR="001C3BB9" w:rsidRPr="009F79A5" w:rsidRDefault="001C3BB9" w:rsidP="001C3BB9">
            <w:pPr>
              <w:ind w:left="1263" w:hanging="70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ab/>
              <w:t>("evidence-based medicine"[</w:t>
            </w:r>
            <w:proofErr w:type="spellStart"/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9F79A5">
              <w:rPr>
                <w:rFonts w:ascii="Arial" w:hAnsi="Arial" w:cs="Arial"/>
                <w:sz w:val="20"/>
                <w:szCs w:val="20"/>
                <w:lang w:val="en-US"/>
              </w:rPr>
              <w:t xml:space="preserve"> Terms] OR ("evidence-based"[All Fields] AND "medicine"[All Fields]) OR "evidence-based medicine"[All Fields] OR ("evidence"[All Fields] AND "based"[All Fields] AND "medicine"[All Fields]) OR "evidence based medicine"[All Fields])</w:t>
            </w:r>
          </w:p>
        </w:tc>
      </w:tr>
    </w:tbl>
    <w:p w:rsidR="002F2AF7" w:rsidRPr="002F2AF7" w:rsidRDefault="002F2AF7" w:rsidP="00E4568F">
      <w:pPr>
        <w:rPr>
          <w:lang w:val="en-US"/>
        </w:rPr>
      </w:pPr>
    </w:p>
    <w:sectPr w:rsidR="002F2AF7" w:rsidRPr="002F2AF7" w:rsidSect="00F108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02248"/>
    <w:multiLevelType w:val="hybridMultilevel"/>
    <w:tmpl w:val="3C445D3C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823AC"/>
    <w:multiLevelType w:val="hybridMultilevel"/>
    <w:tmpl w:val="9AAADDBA"/>
    <w:lvl w:ilvl="0" w:tplc="E10C4A38">
      <w:start w:val="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5E2EEE"/>
    <w:multiLevelType w:val="hybridMultilevel"/>
    <w:tmpl w:val="82A21D1A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3076F"/>
    <w:multiLevelType w:val="hybridMultilevel"/>
    <w:tmpl w:val="7198454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6B56AE"/>
    <w:multiLevelType w:val="hybridMultilevel"/>
    <w:tmpl w:val="1B6A2672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5A08F6"/>
    <w:multiLevelType w:val="hybridMultilevel"/>
    <w:tmpl w:val="23C8373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6E1149"/>
    <w:multiLevelType w:val="hybridMultilevel"/>
    <w:tmpl w:val="2452E2E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0A09C3"/>
    <w:multiLevelType w:val="hybridMultilevel"/>
    <w:tmpl w:val="B234F2D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D03DC"/>
    <w:rsid w:val="00016513"/>
    <w:rsid w:val="00040A2B"/>
    <w:rsid w:val="00052AE3"/>
    <w:rsid w:val="000C3813"/>
    <w:rsid w:val="000C414F"/>
    <w:rsid w:val="000E2C76"/>
    <w:rsid w:val="00152AD5"/>
    <w:rsid w:val="0016233E"/>
    <w:rsid w:val="0016375E"/>
    <w:rsid w:val="001C3BB9"/>
    <w:rsid w:val="001D3763"/>
    <w:rsid w:val="001F7388"/>
    <w:rsid w:val="00201623"/>
    <w:rsid w:val="00245032"/>
    <w:rsid w:val="00245041"/>
    <w:rsid w:val="002A442F"/>
    <w:rsid w:val="002C2FA3"/>
    <w:rsid w:val="002F2AF7"/>
    <w:rsid w:val="00343E4B"/>
    <w:rsid w:val="00363AB1"/>
    <w:rsid w:val="003D0C93"/>
    <w:rsid w:val="004259A6"/>
    <w:rsid w:val="004326EA"/>
    <w:rsid w:val="00446B6E"/>
    <w:rsid w:val="00462A4A"/>
    <w:rsid w:val="004A7AE8"/>
    <w:rsid w:val="004B378D"/>
    <w:rsid w:val="004E5EC0"/>
    <w:rsid w:val="00550735"/>
    <w:rsid w:val="00580940"/>
    <w:rsid w:val="00587F8A"/>
    <w:rsid w:val="00595F17"/>
    <w:rsid w:val="005B04D6"/>
    <w:rsid w:val="005E3436"/>
    <w:rsid w:val="005E7E1D"/>
    <w:rsid w:val="0060477C"/>
    <w:rsid w:val="0065182A"/>
    <w:rsid w:val="0065662E"/>
    <w:rsid w:val="00662169"/>
    <w:rsid w:val="00686F3F"/>
    <w:rsid w:val="006C108F"/>
    <w:rsid w:val="006D03DC"/>
    <w:rsid w:val="00735EC4"/>
    <w:rsid w:val="00761244"/>
    <w:rsid w:val="007D5ABB"/>
    <w:rsid w:val="007D67E2"/>
    <w:rsid w:val="007E53B3"/>
    <w:rsid w:val="0082232D"/>
    <w:rsid w:val="00885E7A"/>
    <w:rsid w:val="00896973"/>
    <w:rsid w:val="008E6C86"/>
    <w:rsid w:val="00901D7C"/>
    <w:rsid w:val="009434D9"/>
    <w:rsid w:val="00953F80"/>
    <w:rsid w:val="009747A1"/>
    <w:rsid w:val="00985309"/>
    <w:rsid w:val="009979FF"/>
    <w:rsid w:val="009A2D8C"/>
    <w:rsid w:val="009B498F"/>
    <w:rsid w:val="009F6F33"/>
    <w:rsid w:val="009F79A5"/>
    <w:rsid w:val="00A422AD"/>
    <w:rsid w:val="00A60C17"/>
    <w:rsid w:val="00A90F33"/>
    <w:rsid w:val="00AA299F"/>
    <w:rsid w:val="00AE0E32"/>
    <w:rsid w:val="00B07C07"/>
    <w:rsid w:val="00B101E4"/>
    <w:rsid w:val="00B22A72"/>
    <w:rsid w:val="00B526A7"/>
    <w:rsid w:val="00B76410"/>
    <w:rsid w:val="00C26AC0"/>
    <w:rsid w:val="00C47263"/>
    <w:rsid w:val="00C625DC"/>
    <w:rsid w:val="00C659C6"/>
    <w:rsid w:val="00C71139"/>
    <w:rsid w:val="00CC4580"/>
    <w:rsid w:val="00CE2105"/>
    <w:rsid w:val="00D07EF6"/>
    <w:rsid w:val="00D22937"/>
    <w:rsid w:val="00D25F12"/>
    <w:rsid w:val="00D817DA"/>
    <w:rsid w:val="00DA791B"/>
    <w:rsid w:val="00DD4780"/>
    <w:rsid w:val="00DE3A3D"/>
    <w:rsid w:val="00E07352"/>
    <w:rsid w:val="00E26E04"/>
    <w:rsid w:val="00E4568F"/>
    <w:rsid w:val="00E815CC"/>
    <w:rsid w:val="00EC21E1"/>
    <w:rsid w:val="00ED59C6"/>
    <w:rsid w:val="00EE7F80"/>
    <w:rsid w:val="00F1082D"/>
    <w:rsid w:val="00F317EB"/>
    <w:rsid w:val="00F32242"/>
    <w:rsid w:val="00F32A2A"/>
    <w:rsid w:val="00F4325A"/>
    <w:rsid w:val="00F764E9"/>
    <w:rsid w:val="00FB15FA"/>
    <w:rsid w:val="00FC0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082D"/>
    <w:pPr>
      <w:spacing w:after="200" w:line="276" w:lineRule="auto"/>
    </w:pPr>
    <w:rPr>
      <w:sz w:val="24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D03DC"/>
    <w:pPr>
      <w:ind w:left="720"/>
      <w:contextualSpacing/>
    </w:pPr>
  </w:style>
  <w:style w:type="character" w:styleId="Collegamentoipertestuale">
    <w:name w:val="Hyperlink"/>
    <w:uiPriority w:val="99"/>
    <w:semiHidden/>
    <w:unhideWhenUsed/>
    <w:rsid w:val="0065662E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B07C07"/>
    <w:pPr>
      <w:spacing w:before="100" w:beforeAutospacing="1" w:after="100" w:afterAutospacing="1" w:line="240" w:lineRule="auto"/>
    </w:pPr>
    <w:rPr>
      <w:rFonts w:eastAsia="Times New Roman"/>
      <w:lang w:eastAsia="it-IT"/>
    </w:rPr>
  </w:style>
  <w:style w:type="character" w:styleId="Enfasigrassetto">
    <w:name w:val="Strong"/>
    <w:uiPriority w:val="22"/>
    <w:qFormat/>
    <w:rsid w:val="00B07C07"/>
    <w:rPr>
      <w:b/>
      <w:bCs/>
    </w:rPr>
  </w:style>
  <w:style w:type="character" w:customStyle="1" w:styleId="ya-q-full-text">
    <w:name w:val="ya-q-full-text"/>
    <w:rsid w:val="000E2C76"/>
  </w:style>
  <w:style w:type="character" w:styleId="Enfasicorsivo">
    <w:name w:val="Emphasis"/>
    <w:uiPriority w:val="20"/>
    <w:qFormat/>
    <w:rsid w:val="000E2C76"/>
    <w:rPr>
      <w:i/>
      <w:iCs/>
    </w:rPr>
  </w:style>
  <w:style w:type="table" w:customStyle="1" w:styleId="Calendario1">
    <w:name w:val="Calendario 1"/>
    <w:basedOn w:val="Tabellanormale"/>
    <w:uiPriority w:val="99"/>
    <w:qFormat/>
    <w:rsid w:val="00462A4A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Grigliatabella">
    <w:name w:val="Table Grid"/>
    <w:basedOn w:val="Tabellanormale"/>
    <w:uiPriority w:val="59"/>
    <w:rsid w:val="00462A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200" w:line="276" w:lineRule="auto"/>
    </w:pPr>
    <w:rPr>
      <w:sz w:val="24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D03DC"/>
    <w:pPr>
      <w:ind w:left="720"/>
      <w:contextualSpacing/>
    </w:pPr>
  </w:style>
  <w:style w:type="character" w:styleId="Collegamentoipertestuale">
    <w:name w:val="Hyperlink"/>
    <w:uiPriority w:val="99"/>
    <w:semiHidden/>
    <w:unhideWhenUsed/>
    <w:rsid w:val="0065662E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B07C07"/>
    <w:pPr>
      <w:spacing w:before="100" w:beforeAutospacing="1" w:after="100" w:afterAutospacing="1" w:line="240" w:lineRule="auto"/>
    </w:pPr>
    <w:rPr>
      <w:rFonts w:eastAsia="Times New Roman"/>
      <w:lang w:eastAsia="it-IT"/>
    </w:rPr>
  </w:style>
  <w:style w:type="character" w:styleId="Enfasigrassetto">
    <w:name w:val="Strong"/>
    <w:uiPriority w:val="22"/>
    <w:qFormat/>
    <w:rsid w:val="00B07C07"/>
    <w:rPr>
      <w:b/>
      <w:bCs/>
    </w:rPr>
  </w:style>
  <w:style w:type="character" w:customStyle="1" w:styleId="ya-q-full-text">
    <w:name w:val="ya-q-full-text"/>
    <w:rsid w:val="000E2C76"/>
  </w:style>
  <w:style w:type="character" w:styleId="Enfasicorsivo">
    <w:name w:val="Emphasis"/>
    <w:uiPriority w:val="20"/>
    <w:qFormat/>
    <w:rsid w:val="000E2C76"/>
    <w:rPr>
      <w:i/>
      <w:iCs/>
    </w:rPr>
  </w:style>
  <w:style w:type="table" w:customStyle="1" w:styleId="Calendario1">
    <w:name w:val="Calendario 1"/>
    <w:basedOn w:val="Tabellanormale"/>
    <w:uiPriority w:val="99"/>
    <w:qFormat/>
    <w:rsid w:val="00462A4A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Grigliatabella">
    <w:name w:val="Table Grid"/>
    <w:basedOn w:val="Tabellanormale"/>
    <w:uiPriority w:val="59"/>
    <w:rsid w:val="00462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77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1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7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12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386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855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371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Links>
    <vt:vector size="48" baseType="variant">
      <vt:variant>
        <vt:i4>393258</vt:i4>
      </vt:variant>
      <vt:variant>
        <vt:i4>21</vt:i4>
      </vt:variant>
      <vt:variant>
        <vt:i4>0</vt:i4>
      </vt:variant>
      <vt:variant>
        <vt:i4>5</vt:i4>
      </vt:variant>
      <vt:variant>
        <vt:lpwstr>http://www.treccani.it/enciclopedia/galileo-galilei_(Enciclopedia_dei_ragazzi)/</vt:lpwstr>
      </vt:variant>
      <vt:variant>
        <vt:lpwstr/>
      </vt:variant>
      <vt:variant>
        <vt:i4>3932225</vt:i4>
      </vt:variant>
      <vt:variant>
        <vt:i4>18</vt:i4>
      </vt:variant>
      <vt:variant>
        <vt:i4>0</vt:i4>
      </vt:variant>
      <vt:variant>
        <vt:i4>5</vt:i4>
      </vt:variant>
      <vt:variant>
        <vt:lpwstr>http://www.treccani.it/enciclopedia/etica_(Enciclopedia_dei_ragazzi)/</vt:lpwstr>
      </vt:variant>
      <vt:variant>
        <vt:lpwstr/>
      </vt:variant>
      <vt:variant>
        <vt:i4>2949122</vt:i4>
      </vt:variant>
      <vt:variant>
        <vt:i4>15</vt:i4>
      </vt:variant>
      <vt:variant>
        <vt:i4>0</vt:i4>
      </vt:variant>
      <vt:variant>
        <vt:i4>5</vt:i4>
      </vt:variant>
      <vt:variant>
        <vt:lpwstr>http://www.treccani.it/enciclopedia/idea-del-tempo_(Enciclopedia_dei_ragazzi)/</vt:lpwstr>
      </vt:variant>
      <vt:variant>
        <vt:lpwstr/>
      </vt:variant>
      <vt:variant>
        <vt:i4>3342353</vt:i4>
      </vt:variant>
      <vt:variant>
        <vt:i4>12</vt:i4>
      </vt:variant>
      <vt:variant>
        <vt:i4>0</vt:i4>
      </vt:variant>
      <vt:variant>
        <vt:i4>5</vt:i4>
      </vt:variant>
      <vt:variant>
        <vt:lpwstr>http://www.treccani.it/enciclopedia/metafisica_(Enciclopedia_dei_ragazzi)/</vt:lpwstr>
      </vt:variant>
      <vt:variant>
        <vt:lpwstr/>
      </vt:variant>
      <vt:variant>
        <vt:i4>5308465</vt:i4>
      </vt:variant>
      <vt:variant>
        <vt:i4>9</vt:i4>
      </vt:variant>
      <vt:variant>
        <vt:i4>0</vt:i4>
      </vt:variant>
      <vt:variant>
        <vt:i4>5</vt:i4>
      </vt:variant>
      <vt:variant>
        <vt:lpwstr>http://www.treccani.it/enciclopedia/scetticismo_(Enciclopedia_dei_ragazzi)/</vt:lpwstr>
      </vt:variant>
      <vt:variant>
        <vt:lpwstr/>
      </vt:variant>
      <vt:variant>
        <vt:i4>3932184</vt:i4>
      </vt:variant>
      <vt:variant>
        <vt:i4>6</vt:i4>
      </vt:variant>
      <vt:variant>
        <vt:i4>0</vt:i4>
      </vt:variant>
      <vt:variant>
        <vt:i4>5</vt:i4>
      </vt:variant>
      <vt:variant>
        <vt:lpwstr>http://www.treccani.it/enciclopedia/dogmatismo_(Enciclopedia_dei_ragazzi)/</vt:lpwstr>
      </vt:variant>
      <vt:variant>
        <vt:lpwstr/>
      </vt:variant>
      <vt:variant>
        <vt:i4>4194428</vt:i4>
      </vt:variant>
      <vt:variant>
        <vt:i4>3</vt:i4>
      </vt:variant>
      <vt:variant>
        <vt:i4>0</vt:i4>
      </vt:variant>
      <vt:variant>
        <vt:i4>5</vt:i4>
      </vt:variant>
      <vt:variant>
        <vt:lpwstr>http://www.treccani.it/enciclopedia/razionalismo_(Enciclopedia_dei_ragazzi)/</vt:lpwstr>
      </vt:variant>
      <vt:variant>
        <vt:lpwstr/>
      </vt:variant>
      <vt:variant>
        <vt:i4>2818135</vt:i4>
      </vt:variant>
      <vt:variant>
        <vt:i4>0</vt:i4>
      </vt:variant>
      <vt:variant>
        <vt:i4>0</vt:i4>
      </vt:variant>
      <vt:variant>
        <vt:i4>5</vt:i4>
      </vt:variant>
      <vt:variant>
        <vt:lpwstr>http://www.treccani.it/enciclopedia/empirismo_(Enciclopedia_dei_ragazzi)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Faralli</dc:creator>
  <cp:lastModifiedBy>morciano_cristina</cp:lastModifiedBy>
  <cp:revision>4</cp:revision>
  <dcterms:created xsi:type="dcterms:W3CDTF">2016-10-25T09:10:00Z</dcterms:created>
  <dcterms:modified xsi:type="dcterms:W3CDTF">2016-10-26T06:34:00Z</dcterms:modified>
</cp:coreProperties>
</file>